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B3B" w:rsidRPr="00250EEA" w:rsidRDefault="00682FD3" w:rsidP="00C00B3B">
      <w:pPr>
        <w:rPr>
          <w:rFonts w:ascii="Times New Roman" w:hAnsi="Times New Roman" w:cs="Times New Roman"/>
          <w:b/>
        </w:rPr>
      </w:pPr>
      <w:r w:rsidRPr="00682FD3">
        <w:rPr>
          <w:rFonts w:ascii="Times New Roman" w:hAnsi="Times New Roman" w:cs="Times New Roman"/>
          <w:b/>
          <w:color w:val="222222"/>
          <w:shd w:val="clear" w:color="auto" w:fill="FFFFFF"/>
        </w:rPr>
        <w:t>Supplemental Table</w:t>
      </w:r>
      <w:r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 </w:t>
      </w:r>
      <w:r w:rsidR="00C00B3B" w:rsidRPr="00682FD3">
        <w:rPr>
          <w:rFonts w:ascii="Times New Roman" w:hAnsi="Times New Roman" w:cs="Times New Roman"/>
          <w:b/>
        </w:rPr>
        <w:t>2</w:t>
      </w:r>
      <w:r w:rsidR="00C00B3B" w:rsidRPr="00250EEA">
        <w:rPr>
          <w:rFonts w:ascii="Times New Roman" w:hAnsi="Times New Roman" w:cs="Times New Roman"/>
          <w:b/>
        </w:rPr>
        <w:t>: Summary of Studies Reporting Barriers to Effective Cancer Pain Management</w:t>
      </w:r>
    </w:p>
    <w:tbl>
      <w:tblPr>
        <w:tblStyle w:val="TableGrid"/>
        <w:tblW w:w="11160" w:type="dxa"/>
        <w:tblInd w:w="-972" w:type="dxa"/>
        <w:tblLook w:val="04A0"/>
      </w:tblPr>
      <w:tblGrid>
        <w:gridCol w:w="2340"/>
        <w:gridCol w:w="1980"/>
        <w:gridCol w:w="1620"/>
        <w:gridCol w:w="1890"/>
        <w:gridCol w:w="3330"/>
      </w:tblGrid>
      <w:tr w:rsidR="00C00B3B" w:rsidRPr="00250EEA" w:rsidTr="00E822ED">
        <w:trPr>
          <w:trHeight w:val="146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Author (Year, Country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Study Title (Shortened)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Key Barriers Identified</w:t>
            </w:r>
          </w:p>
        </w:tc>
      </w:tr>
      <w:tr w:rsidR="00C00B3B" w:rsidRPr="00250EEA" w:rsidTr="00E822ED">
        <w:trPr>
          <w:trHeight w:val="146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Johnson et al. (2019, USA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Perceptions of HCPs on CPM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omparative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26 HCP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Patients’ cultural/religious beliefs; family attitudes about suffering</w:t>
            </w:r>
          </w:p>
        </w:tc>
      </w:tr>
      <w:tr w:rsidR="00C00B3B" w:rsidRPr="00250EEA" w:rsidTr="00E822ED">
        <w:trPr>
          <w:trHeight w:val="146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Al-</w:t>
            </w: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Ghabeesh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19, Jordan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Barriers from Patients and Families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10 patients, 10 caregiver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Limited knowledge; reliance on cultural/religious coping methods</w:t>
            </w:r>
          </w:p>
        </w:tc>
      </w:tr>
      <w:tr w:rsidR="00C00B3B" w:rsidRPr="00250EEA" w:rsidTr="00E822ED">
        <w:trPr>
          <w:trHeight w:val="146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Saifan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19, Jordan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HCP Factors in Pain Management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Descriptive </w:t>
            </w: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orrelational</w:t>
            </w:r>
            <w:proofErr w:type="spellEnd"/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473 HCP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Opioid side-effect concerns; communication issues; limited training</w:t>
            </w:r>
          </w:p>
        </w:tc>
      </w:tr>
      <w:tr w:rsidR="00C00B3B" w:rsidRPr="00250EEA" w:rsidTr="00E822ED">
        <w:trPr>
          <w:trHeight w:val="146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Alaswami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24, Oman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Barriers in Omani Cancer Patients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68 patient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Fear of drug tolerance; hesitance among older and female patients</w:t>
            </w:r>
          </w:p>
        </w:tc>
      </w:tr>
      <w:tr w:rsidR="00C00B3B" w:rsidRPr="00250EEA" w:rsidTr="00E822ED">
        <w:trPr>
          <w:trHeight w:val="146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Majhool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22, Iraq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Patient Attitudes on Pain Relief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130 patient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oncerns over addiction and treatment side effects</w:t>
            </w:r>
          </w:p>
        </w:tc>
      </w:tr>
      <w:tr w:rsidR="00C00B3B" w:rsidRPr="00250EEA" w:rsidTr="00E822ED">
        <w:trPr>
          <w:trHeight w:val="146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Alzghoul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22, Jordan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Patient Barriers per Nurses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307 nurse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Misconceptions about analgesic risks</w:t>
            </w:r>
          </w:p>
        </w:tc>
      </w:tr>
      <w:tr w:rsidR="00C00B3B" w:rsidRPr="00250EEA" w:rsidTr="00E822ED">
        <w:trPr>
          <w:trHeight w:val="146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Gunnarsdottir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17, Norway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Attitudinal Obstacles in CPM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555 patient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Fear of opioid dependence</w:t>
            </w:r>
          </w:p>
        </w:tc>
      </w:tr>
      <w:tr w:rsidR="00C00B3B" w:rsidRPr="00250EEA" w:rsidTr="00E822ED">
        <w:trPr>
          <w:trHeight w:val="146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Al-</w:t>
            </w: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Qarni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24, KSA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Literature Review on CPM Issues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Tool limitations, opioid concerns, poor </w:t>
            </w: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interprofessional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collaboration</w:t>
            </w:r>
          </w:p>
        </w:tc>
      </w:tr>
      <w:tr w:rsidR="00C00B3B" w:rsidRPr="00250EEA" w:rsidTr="00E822ED">
        <w:trPr>
          <w:trHeight w:val="146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Jho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14, Korea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PM Barriers in Korean HCPs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149 physicians, 284 nurse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Patient reluctance, under-reporting of pain</w:t>
            </w:r>
          </w:p>
        </w:tc>
      </w:tr>
      <w:tr w:rsidR="00C00B3B" w:rsidRPr="00250EEA" w:rsidTr="00E822ED">
        <w:trPr>
          <w:trHeight w:val="146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Yu et al. (2022, China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PM Practices in Oncology Units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1262 HCP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Noncompliance, complex pain protocols, lack of teamwork</w:t>
            </w:r>
          </w:p>
        </w:tc>
      </w:tr>
      <w:tr w:rsidR="00C00B3B" w:rsidRPr="00250EEA" w:rsidTr="00E822ED">
        <w:trPr>
          <w:trHeight w:val="146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Othman et al. (2022, </w:t>
            </w:r>
            <w:r w:rsidRPr="00250E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rdan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ncology Nurses </w:t>
            </w:r>
            <w:r w:rsidRPr="00250E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 CPM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oss-</w:t>
            </w:r>
            <w:r w:rsidRPr="00250E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2 nurse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Inadequate staffing, opioid </w:t>
            </w:r>
            <w:r w:rsidRPr="00250E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ulation, poor communication</w:t>
            </w:r>
          </w:p>
        </w:tc>
      </w:tr>
      <w:tr w:rsidR="00C00B3B" w:rsidRPr="00250EEA" w:rsidTr="00E822ED">
        <w:trPr>
          <w:trHeight w:val="845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halil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22, Egypt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Nurses' Pain Management Practices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Descriptive </w:t>
            </w: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orrelational</w:t>
            </w:r>
            <w:proofErr w:type="spellEnd"/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122 nurse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Gaps in knowledge about opioids and pain management</w:t>
            </w:r>
          </w:p>
        </w:tc>
      </w:tr>
      <w:tr w:rsidR="00C00B3B" w:rsidRPr="00250EEA" w:rsidTr="00E822ED">
        <w:trPr>
          <w:trHeight w:val="629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Ahmed et al. (2024, Egypt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Patient Views in Critical Care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Descriptive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150 patient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Drug fears, hospital rules, poor self-management</w:t>
            </w:r>
          </w:p>
        </w:tc>
      </w:tr>
      <w:tr w:rsidR="00C00B3B" w:rsidRPr="00250EEA" w:rsidTr="00E822ED">
        <w:trPr>
          <w:trHeight w:val="674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Mulonda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23, Zambia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HCPs on Cultural Barriers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10 doctor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Traditional beliefs, spiritual interpretations, knowledge gaps</w:t>
            </w:r>
          </w:p>
        </w:tc>
      </w:tr>
      <w:tr w:rsidR="00C00B3B" w:rsidRPr="00250EEA" w:rsidTr="00E822ED">
        <w:trPr>
          <w:trHeight w:val="980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McDarby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17, Ireland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Irish GPs on CPM Challenges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138 GP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Knowledge gaps on opioid dosing, fear of addiction, poor pain assessment</w:t>
            </w:r>
          </w:p>
        </w:tc>
      </w:tr>
      <w:tr w:rsidR="00C00B3B" w:rsidRPr="00250EEA" w:rsidTr="00E822ED">
        <w:trPr>
          <w:trHeight w:val="881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Orujlu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21, Iran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Patients' Beliefs About Pain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14 patient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Spiritual acceptance, distrust of medications, lack of knowledge</w:t>
            </w:r>
          </w:p>
        </w:tc>
      </w:tr>
      <w:tr w:rsidR="00C00B3B" w:rsidRPr="00250EEA" w:rsidTr="00E822ED">
        <w:trPr>
          <w:trHeight w:val="872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Kiu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21, Malaysia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Demographic Influences on Barriers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133 patient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Gender, education, marital status, ethnicity impact attitudes</w:t>
            </w:r>
          </w:p>
        </w:tc>
      </w:tr>
      <w:tr w:rsidR="00C00B3B" w:rsidRPr="00250EEA" w:rsidTr="00E822ED">
        <w:trPr>
          <w:trHeight w:val="768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Liu et al. (2025, China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Pharmacists’ Perspective on CPM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339 pharmacist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Limited formal education in pain control</w:t>
            </w:r>
          </w:p>
        </w:tc>
      </w:tr>
      <w:tr w:rsidR="00C00B3B" w:rsidRPr="00250EEA" w:rsidTr="00E822ED">
        <w:trPr>
          <w:trHeight w:val="783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Samara et al. (2018, Palestine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Physicians’ CPM Practices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109 physician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Experience gaps, weak assessment, limited training</w:t>
            </w:r>
          </w:p>
        </w:tc>
      </w:tr>
      <w:tr w:rsidR="00C00B3B" w:rsidRPr="00250EEA" w:rsidTr="00E822ED">
        <w:trPr>
          <w:trHeight w:val="782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Kweh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22, Malaysia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Doctors’ Knowledge on CPM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321 doctor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Training deficits, mixed perceptions of opioid use</w:t>
            </w:r>
          </w:p>
        </w:tc>
      </w:tr>
      <w:tr w:rsidR="00C00B3B" w:rsidRPr="00250EEA" w:rsidTr="00E822ED">
        <w:trPr>
          <w:trHeight w:val="620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Toba et al. (2019, Palestine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Nurses' CPM Perceptions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220 nurse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Pain underassessment, opioid access issues</w:t>
            </w:r>
          </w:p>
        </w:tc>
      </w:tr>
      <w:tr w:rsidR="00C00B3B" w:rsidRPr="00250EEA" w:rsidTr="00E822ED">
        <w:trPr>
          <w:trHeight w:val="611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Makhlouf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</w:t>
            </w: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., Libya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HCP Attitudes Toward CPM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152 HCP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Poor knowledge and negative perceptions</w:t>
            </w:r>
          </w:p>
        </w:tc>
      </w:tr>
      <w:tr w:rsidR="00C00B3B" w:rsidRPr="00250EEA" w:rsidTr="00E822ED">
        <w:trPr>
          <w:trHeight w:val="799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Nguyen et al. (2024, Vietnam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Opioid Therapy Barriers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480 HCP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Misinformation and biases about opioids</w:t>
            </w:r>
          </w:p>
        </w:tc>
      </w:tr>
      <w:tr w:rsidR="00C00B3B" w:rsidRPr="00250EEA" w:rsidTr="00E822ED">
        <w:trPr>
          <w:trHeight w:val="701"/>
        </w:trPr>
        <w:tc>
          <w:tcPr>
            <w:tcW w:w="234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Doreen </w:t>
            </w:r>
            <w:proofErr w:type="spellStart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Kiu</w:t>
            </w:r>
            <w:proofErr w:type="spellEnd"/>
            <w:r w:rsidRPr="00250EEA">
              <w:rPr>
                <w:rFonts w:ascii="Times New Roman" w:hAnsi="Times New Roman" w:cs="Times New Roman"/>
                <w:sz w:val="24"/>
                <w:szCs w:val="24"/>
              </w:rPr>
              <w:t xml:space="preserve"> et al. (2021, Malaysia)</w:t>
            </w:r>
          </w:p>
        </w:tc>
        <w:tc>
          <w:tcPr>
            <w:tcW w:w="198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Psychosocial Patient Barriers</w:t>
            </w:r>
          </w:p>
        </w:tc>
        <w:tc>
          <w:tcPr>
            <w:tcW w:w="162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9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133 patients</w:t>
            </w:r>
          </w:p>
        </w:tc>
        <w:tc>
          <w:tcPr>
            <w:tcW w:w="3330" w:type="dxa"/>
          </w:tcPr>
          <w:p w:rsidR="00C00B3B" w:rsidRPr="00250EEA" w:rsidRDefault="00C00B3B" w:rsidP="00E82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EEA">
              <w:rPr>
                <w:rFonts w:ascii="Times New Roman" w:hAnsi="Times New Roman" w:cs="Times New Roman"/>
                <w:sz w:val="24"/>
                <w:szCs w:val="24"/>
              </w:rPr>
              <w:t>Fatalistic views, limited education, communication challenges</w:t>
            </w:r>
          </w:p>
        </w:tc>
      </w:tr>
    </w:tbl>
    <w:p w:rsidR="00747E5D" w:rsidRDefault="00682FD3"/>
    <w:sectPr w:rsidR="00747E5D" w:rsidSect="005D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characterSpacingControl w:val="doNotCompress"/>
  <w:savePreviewPicture/>
  <w:compat>
    <w:applyBreakingRules/>
  </w:compat>
  <w:rsids>
    <w:rsidRoot w:val="00C00B3B"/>
    <w:rsid w:val="005D794C"/>
    <w:rsid w:val="00682FD3"/>
    <w:rsid w:val="00A56177"/>
    <w:rsid w:val="00C00B3B"/>
    <w:rsid w:val="00E64C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B3B"/>
    <w:pPr>
      <w:spacing w:before="100" w:beforeAutospacing="1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0B3B"/>
    <w:pPr>
      <w:spacing w:beforeAutospacing="1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6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o</dc:creator>
  <cp:lastModifiedBy>Hello</cp:lastModifiedBy>
  <cp:revision>2</cp:revision>
  <dcterms:created xsi:type="dcterms:W3CDTF">2025-09-08T09:23:00Z</dcterms:created>
  <dcterms:modified xsi:type="dcterms:W3CDTF">2025-09-08T09:23:00Z</dcterms:modified>
</cp:coreProperties>
</file>